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38650" w14:textId="43F5AECF" w:rsidR="00614A26" w:rsidRPr="00571E9F" w:rsidRDefault="00BD0A64" w:rsidP="00D24D12">
      <w:pPr>
        <w:spacing w:line="360" w:lineRule="auto"/>
        <w:jc w:val="both"/>
        <w:rPr>
          <w:rFonts w:ascii="Arial" w:hAnsi="Arial" w:cs="Arial"/>
        </w:rPr>
      </w:pPr>
      <w:bookmarkStart w:id="0" w:name="_Hlk57051215"/>
      <w:bookmarkStart w:id="1" w:name="_GoBack"/>
      <w:bookmarkEnd w:id="1"/>
      <w:r w:rsidRPr="00571E9F">
        <w:rPr>
          <w:rFonts w:ascii="Arial" w:hAnsi="Arial" w:cs="Arial"/>
        </w:rPr>
        <w:t>Supplementary Information</w:t>
      </w:r>
      <w:r w:rsidR="00C14878">
        <w:rPr>
          <w:rFonts w:ascii="Arial" w:hAnsi="Arial" w:cs="Arial"/>
        </w:rPr>
        <w:t xml:space="preserve"> 1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0631F0" w14:paraId="146416D1" w14:textId="77777777" w:rsidTr="003138ED">
        <w:tc>
          <w:tcPr>
            <w:tcW w:w="9493" w:type="dxa"/>
          </w:tcPr>
          <w:p w14:paraId="14C63ECE" w14:textId="5C0E36A0" w:rsidR="000631F0" w:rsidRPr="000631F0" w:rsidRDefault="000631F0" w:rsidP="00614A26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0631F0">
              <w:rPr>
                <w:rFonts w:ascii="Arial" w:hAnsi="Arial" w:cs="Arial"/>
                <w:b/>
                <w:bCs/>
                <w:iCs/>
              </w:rPr>
              <w:t>Survey questions</w:t>
            </w:r>
          </w:p>
        </w:tc>
      </w:tr>
      <w:tr w:rsidR="000631F0" w14:paraId="090E1373" w14:textId="77777777" w:rsidTr="003138ED">
        <w:tc>
          <w:tcPr>
            <w:tcW w:w="9493" w:type="dxa"/>
          </w:tcPr>
          <w:p w14:paraId="78A1BEFA" w14:textId="70286B90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at setting do you work in?</w:t>
            </w:r>
          </w:p>
          <w:p w14:paraId="59B35F22" w14:textId="53049706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at speciality do you currently work in?</w:t>
            </w:r>
          </w:p>
          <w:p w14:paraId="7222A907" w14:textId="79A25456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at UK country are you based in?</w:t>
            </w:r>
          </w:p>
          <w:p w14:paraId="69EA71D5" w14:textId="77777777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at County (England, Wales, N. Ireland) or Council Area (Scotland) is your Trust</w:t>
            </w:r>
          </w:p>
          <w:p w14:paraId="638A6FFC" w14:textId="1D469926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or Health Board situated in?</w:t>
            </w:r>
          </w:p>
          <w:p w14:paraId="386E04FF" w14:textId="3508E948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Do you have a Covid-19 pathway in your Trust or Health Board?</w:t>
            </w:r>
          </w:p>
          <w:p w14:paraId="31EA4F5E" w14:textId="3839E872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lease state what pathway you adapted.</w:t>
            </w:r>
          </w:p>
          <w:p w14:paraId="016345CB" w14:textId="74DCD88C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o undertook the development of this pathway?</w:t>
            </w:r>
          </w:p>
          <w:p w14:paraId="576C6E0A" w14:textId="1FEB8C05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Do you include criteria for inclusion on the pathway of care?</w:t>
            </w:r>
          </w:p>
          <w:p w14:paraId="2A675A9C" w14:textId="20973947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lease state which patients are eligible for support.</w:t>
            </w:r>
          </w:p>
          <w:p w14:paraId="4F8B0DE4" w14:textId="212DE11A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ich of the following elements are included in your pathway of care?</w:t>
            </w:r>
          </w:p>
          <w:p w14:paraId="782159BD" w14:textId="516574EB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Nutrition screening – what tool do you use?</w:t>
            </w:r>
          </w:p>
          <w:p w14:paraId="3C434B8A" w14:textId="18AC2C02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Nutrition assessment – what tool or framework do you use?</w:t>
            </w:r>
          </w:p>
          <w:p w14:paraId="202118C1" w14:textId="3C6CC903" w:rsidR="000631F0" w:rsidRPr="00E956BA" w:rsidRDefault="000631F0" w:rsidP="00E956BA">
            <w:pPr>
              <w:spacing w:line="360" w:lineRule="auto"/>
              <w:jc w:val="both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ich possible appetite and gut related symptoms are patients asked about?</w:t>
            </w:r>
          </w:p>
          <w:p w14:paraId="5E0E8DE3" w14:textId="77777777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 xml:space="preserve">Which possible physical or functional symptoms are patients asked about? </w:t>
            </w:r>
          </w:p>
          <w:p w14:paraId="4A8B3E3B" w14:textId="1A9B86C3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ich possible emotional or psychological symptoms are patients asked about?</w:t>
            </w:r>
          </w:p>
          <w:p w14:paraId="5B8D9E10" w14:textId="34CE5F51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First line advice – what is the first line advice provided to patients?</w:t>
            </w:r>
          </w:p>
          <w:p w14:paraId="6C2B71E0" w14:textId="55738F15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rovide details of the resources used.</w:t>
            </w:r>
          </w:p>
          <w:p w14:paraId="4EF86F1F" w14:textId="3E109F04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rovide details of the ONS prescribed.</w:t>
            </w:r>
            <w:r w:rsidR="00E956BA" w:rsidRPr="00E956BA">
              <w:rPr>
                <w:rFonts w:ascii="Arial" w:hAnsi="Arial" w:cs="Arial"/>
                <w:color w:val="333333"/>
              </w:rPr>
              <w:t xml:space="preserve"> </w:t>
            </w:r>
          </w:p>
          <w:p w14:paraId="61500029" w14:textId="0BEB8D59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lease describe what criteria would trigger a referral to the dietitian for further advice and monitoring.</w:t>
            </w:r>
          </w:p>
          <w:p w14:paraId="51D37AFB" w14:textId="337181C4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lease describe which other professionals are involved in the pathway and what the criteria are for referral.</w:t>
            </w:r>
          </w:p>
          <w:p w14:paraId="535F6C50" w14:textId="248C01AA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lease describe which other services are involved in the pathway and what the criteria are for referral.</w:t>
            </w:r>
          </w:p>
          <w:p w14:paraId="40B2C76A" w14:textId="3307C9ED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 xml:space="preserve">What outcome measures are monitored? </w:t>
            </w:r>
          </w:p>
          <w:p w14:paraId="727C783F" w14:textId="6D353370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Provide details of measurement tools used.</w:t>
            </w:r>
          </w:p>
          <w:p w14:paraId="4EAC6FDC" w14:textId="40A04D67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Do you plan to evaluate the pathway?</w:t>
            </w:r>
          </w:p>
          <w:p w14:paraId="4EFBF608" w14:textId="10AC7986" w:rsidR="000631F0" w:rsidRPr="00E956BA" w:rsidRDefault="000631F0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How do you plan to evaluate it?</w:t>
            </w:r>
          </w:p>
          <w:p w14:paraId="3D33D09B" w14:textId="02274588" w:rsidR="00E956BA" w:rsidRPr="00E956BA" w:rsidRDefault="00E956BA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at is your current perception of how well the pathway is working?</w:t>
            </w:r>
          </w:p>
          <w:p w14:paraId="2DB358E7" w14:textId="77777777" w:rsidR="00E956BA" w:rsidRPr="00E956BA" w:rsidRDefault="00E956BA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What have been the main difficulties you have faced in setting up the pathway or</w:t>
            </w:r>
          </w:p>
          <w:p w14:paraId="09CABD78" w14:textId="6FD41600" w:rsidR="00E956BA" w:rsidRPr="00E956BA" w:rsidRDefault="00E956BA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>adapting the old pathway, and how have you overcome them?</w:t>
            </w:r>
          </w:p>
          <w:p w14:paraId="2A38A8C2" w14:textId="3E3BEC04" w:rsidR="00E956BA" w:rsidRPr="00E956BA" w:rsidRDefault="00E956BA" w:rsidP="00E956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333333"/>
              </w:rPr>
            </w:pPr>
            <w:r w:rsidRPr="00E956BA">
              <w:rPr>
                <w:rFonts w:ascii="Arial" w:hAnsi="Arial" w:cs="Arial"/>
                <w:color w:val="333333"/>
              </w:rPr>
              <w:t xml:space="preserve">How confident are you in the nutritional management of Covid-19 patients? </w:t>
            </w:r>
          </w:p>
          <w:p w14:paraId="1356EEA6" w14:textId="13F2F0C3" w:rsidR="000631F0" w:rsidRDefault="00E956BA" w:rsidP="003138E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</w:rPr>
            </w:pPr>
            <w:r w:rsidRPr="00E956BA">
              <w:rPr>
                <w:rFonts w:ascii="Arial" w:hAnsi="Arial" w:cs="Arial"/>
                <w:color w:val="333333"/>
              </w:rPr>
              <w:t>What training, if any, would you like provided to support the treatment of Covid-19</w:t>
            </w:r>
            <w:r w:rsidR="003138ED">
              <w:rPr>
                <w:rFonts w:ascii="Arial" w:hAnsi="Arial" w:cs="Arial"/>
                <w:color w:val="333333"/>
              </w:rPr>
              <w:t xml:space="preserve"> </w:t>
            </w:r>
            <w:r w:rsidRPr="00E956BA">
              <w:rPr>
                <w:rFonts w:ascii="Arial" w:hAnsi="Arial" w:cs="Arial"/>
                <w:color w:val="333333"/>
              </w:rPr>
              <w:t>patients?</w:t>
            </w:r>
          </w:p>
        </w:tc>
      </w:tr>
    </w:tbl>
    <w:p w14:paraId="55297454" w14:textId="3E39118B" w:rsidR="00C14878" w:rsidRPr="00C14878" w:rsidRDefault="00C14878" w:rsidP="00614A26">
      <w:pPr>
        <w:spacing w:line="360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Supplementary informat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8"/>
        <w:gridCol w:w="4478"/>
      </w:tblGrid>
      <w:tr w:rsidR="00614A26" w14:paraId="646E4274" w14:textId="77777777" w:rsidTr="00B970D0">
        <w:tc>
          <w:tcPr>
            <w:tcW w:w="4621" w:type="dxa"/>
          </w:tcPr>
          <w:p w14:paraId="7C2169CB" w14:textId="77777777" w:rsidR="00614A26" w:rsidRPr="00077929" w:rsidRDefault="00614A26" w:rsidP="00B970D0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077929">
              <w:rPr>
                <w:rFonts w:ascii="Arial" w:hAnsi="Arial" w:cs="Arial"/>
                <w:b/>
              </w:rPr>
              <w:t>Food first resources</w:t>
            </w:r>
          </w:p>
        </w:tc>
        <w:tc>
          <w:tcPr>
            <w:tcW w:w="4621" w:type="dxa"/>
          </w:tcPr>
          <w:p w14:paraId="28E4967F" w14:textId="77777777" w:rsidR="00614A26" w:rsidRPr="00077929" w:rsidRDefault="00614A26" w:rsidP="00B970D0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077929">
              <w:rPr>
                <w:rFonts w:ascii="Arial" w:hAnsi="Arial" w:cs="Arial"/>
                <w:b/>
              </w:rPr>
              <w:t>ONS prescription</w:t>
            </w:r>
          </w:p>
        </w:tc>
      </w:tr>
      <w:tr w:rsidR="00614A26" w14:paraId="46EAFBAB" w14:textId="77777777" w:rsidTr="00B970D0">
        <w:tc>
          <w:tcPr>
            <w:tcW w:w="4621" w:type="dxa"/>
          </w:tcPr>
          <w:p w14:paraId="74F83E72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first used in community where possible (2)</w:t>
            </w:r>
          </w:p>
        </w:tc>
        <w:tc>
          <w:tcPr>
            <w:tcW w:w="4621" w:type="dxa"/>
          </w:tcPr>
          <w:p w14:paraId="7280813D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S used in hospital setting and in community where required (2)</w:t>
            </w:r>
          </w:p>
        </w:tc>
      </w:tr>
      <w:tr w:rsidR="00614A26" w14:paraId="411A84E6" w14:textId="77777777" w:rsidTr="00B970D0">
        <w:tc>
          <w:tcPr>
            <w:tcW w:w="4621" w:type="dxa"/>
          </w:tcPr>
          <w:p w14:paraId="3FC5A85C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first diet sheets</w:t>
            </w:r>
          </w:p>
        </w:tc>
        <w:tc>
          <w:tcPr>
            <w:tcW w:w="4621" w:type="dxa"/>
          </w:tcPr>
          <w:p w14:paraId="1CD8B813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line prescribing</w:t>
            </w:r>
          </w:p>
        </w:tc>
      </w:tr>
      <w:tr w:rsidR="00614A26" w14:paraId="196FF17F" w14:textId="77777777" w:rsidTr="00B970D0">
        <w:tc>
          <w:tcPr>
            <w:tcW w:w="4621" w:type="dxa"/>
          </w:tcPr>
          <w:p w14:paraId="316936C9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vice to ward staff regarding finger foods and energy dense meals</w:t>
            </w:r>
          </w:p>
        </w:tc>
        <w:tc>
          <w:tcPr>
            <w:tcW w:w="4621" w:type="dxa"/>
          </w:tcPr>
          <w:p w14:paraId="2C677E95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0A3CC8">
              <w:rPr>
                <w:rFonts w:ascii="Arial" w:hAnsi="Arial" w:cs="Arial"/>
              </w:rPr>
              <w:t>AYMES</w:t>
            </w:r>
            <w:r>
              <w:rPr>
                <w:rFonts w:ascii="Arial" w:hAnsi="Arial" w:cs="Arial"/>
              </w:rPr>
              <w:t xml:space="preserve"> shake powder</w:t>
            </w:r>
          </w:p>
        </w:tc>
      </w:tr>
      <w:tr w:rsidR="00614A26" w14:paraId="148868C1" w14:textId="77777777" w:rsidTr="00B970D0">
        <w:tc>
          <w:tcPr>
            <w:tcW w:w="4621" w:type="dxa"/>
          </w:tcPr>
          <w:p w14:paraId="76906708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ngston Hospital Covid-19 diet sheet</w:t>
            </w:r>
          </w:p>
        </w:tc>
        <w:tc>
          <w:tcPr>
            <w:tcW w:w="4621" w:type="dxa"/>
          </w:tcPr>
          <w:p w14:paraId="1CCD8C34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9A6E42">
              <w:rPr>
                <w:rFonts w:ascii="Arial" w:hAnsi="Arial" w:cs="Arial"/>
              </w:rPr>
              <w:t xml:space="preserve">Promoting first line prescribing of </w:t>
            </w:r>
            <w:proofErr w:type="spellStart"/>
            <w:r w:rsidRPr="009A6E42">
              <w:rPr>
                <w:rFonts w:ascii="Arial" w:hAnsi="Arial" w:cs="Arial"/>
              </w:rPr>
              <w:t>Fodlink</w:t>
            </w:r>
            <w:proofErr w:type="spellEnd"/>
            <w:r w:rsidRPr="009A6E42">
              <w:rPr>
                <w:rFonts w:ascii="Arial" w:hAnsi="Arial" w:cs="Arial"/>
              </w:rPr>
              <w:t xml:space="preserve"> complete on discharge form hospital instead of bottled ONS - </w:t>
            </w:r>
            <w:proofErr w:type="spellStart"/>
            <w:r w:rsidRPr="009A6E42">
              <w:rPr>
                <w:rFonts w:ascii="Arial" w:hAnsi="Arial" w:cs="Arial"/>
              </w:rPr>
              <w:t>fortisip</w:t>
            </w:r>
            <w:proofErr w:type="spellEnd"/>
            <w:r w:rsidRPr="009A6E42">
              <w:rPr>
                <w:rFonts w:ascii="Arial" w:hAnsi="Arial" w:cs="Arial"/>
              </w:rPr>
              <w:t xml:space="preserve"> compact protein</w:t>
            </w:r>
          </w:p>
        </w:tc>
      </w:tr>
      <w:tr w:rsidR="00614A26" w14:paraId="2026965F" w14:textId="77777777" w:rsidTr="00B970D0">
        <w:tc>
          <w:tcPr>
            <w:tcW w:w="4621" w:type="dxa"/>
          </w:tcPr>
          <w:p w14:paraId="502780FD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nutrition pathway Covid-19 resources</w:t>
            </w:r>
          </w:p>
        </w:tc>
        <w:tc>
          <w:tcPr>
            <w:tcW w:w="4621" w:type="dxa"/>
          </w:tcPr>
          <w:p w14:paraId="168C51B0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line formulary</w:t>
            </w:r>
          </w:p>
        </w:tc>
      </w:tr>
      <w:tr w:rsidR="00614A26" w14:paraId="20F65915" w14:textId="77777777" w:rsidTr="00B970D0">
        <w:tc>
          <w:tcPr>
            <w:tcW w:w="4621" w:type="dxa"/>
          </w:tcPr>
          <w:p w14:paraId="03636E4B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nutrition pathway post Covid-19</w:t>
            </w:r>
          </w:p>
        </w:tc>
        <w:tc>
          <w:tcPr>
            <w:tcW w:w="4621" w:type="dxa"/>
          </w:tcPr>
          <w:p w14:paraId="188AD411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9A6E42">
              <w:rPr>
                <w:rFonts w:ascii="Arial" w:hAnsi="Arial" w:cs="Arial"/>
              </w:rPr>
              <w:t>irst line on BNSSG formulary found on remedy online</w:t>
            </w:r>
          </w:p>
        </w:tc>
      </w:tr>
      <w:tr w:rsidR="00614A26" w14:paraId="25BD9FDB" w14:textId="77777777" w:rsidTr="00B970D0">
        <w:tc>
          <w:tcPr>
            <w:tcW w:w="4621" w:type="dxa"/>
          </w:tcPr>
          <w:p w14:paraId="25C44A5B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id-19 Supporting your Recovery – Developed by Lancashire teaching hospitals (BDA resource)</w:t>
            </w:r>
          </w:p>
        </w:tc>
        <w:tc>
          <w:tcPr>
            <w:tcW w:w="4621" w:type="dxa"/>
          </w:tcPr>
          <w:p w14:paraId="766542B9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9A6E42">
              <w:rPr>
                <w:rFonts w:ascii="Arial" w:hAnsi="Arial" w:cs="Arial"/>
              </w:rPr>
              <w:t xml:space="preserve">1st line is </w:t>
            </w:r>
            <w:proofErr w:type="spellStart"/>
            <w:r w:rsidRPr="009A6E42">
              <w:rPr>
                <w:rFonts w:ascii="Arial" w:hAnsi="Arial" w:cs="Arial"/>
              </w:rPr>
              <w:t>Fortisip</w:t>
            </w:r>
            <w:proofErr w:type="spellEnd"/>
            <w:r w:rsidRPr="009A6E42">
              <w:rPr>
                <w:rFonts w:ascii="Arial" w:hAnsi="Arial" w:cs="Arial"/>
              </w:rPr>
              <w:t xml:space="preserve"> compact protein</w:t>
            </w:r>
          </w:p>
        </w:tc>
      </w:tr>
      <w:tr w:rsidR="00614A26" w14:paraId="1255D3AA" w14:textId="77777777" w:rsidTr="00B970D0">
        <w:tc>
          <w:tcPr>
            <w:tcW w:w="4621" w:type="dxa"/>
          </w:tcPr>
          <w:p w14:paraId="76AA56B8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rition at home following critical illness (BDA resource)</w:t>
            </w:r>
          </w:p>
        </w:tc>
        <w:tc>
          <w:tcPr>
            <w:tcW w:w="4621" w:type="dxa"/>
          </w:tcPr>
          <w:p w14:paraId="7FCDB997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A6E42">
              <w:rPr>
                <w:rFonts w:ascii="Arial" w:hAnsi="Arial" w:cs="Arial"/>
              </w:rPr>
              <w:t>Fresubin</w:t>
            </w:r>
            <w:proofErr w:type="spellEnd"/>
            <w:r w:rsidRPr="009A6E42">
              <w:rPr>
                <w:rFonts w:ascii="Arial" w:hAnsi="Arial" w:cs="Arial"/>
              </w:rPr>
              <w:t xml:space="preserve"> Energy, </w:t>
            </w:r>
            <w:proofErr w:type="spellStart"/>
            <w:r w:rsidRPr="009A6E42">
              <w:rPr>
                <w:rFonts w:ascii="Arial" w:hAnsi="Arial" w:cs="Arial"/>
              </w:rPr>
              <w:t>Fresuin</w:t>
            </w:r>
            <w:proofErr w:type="spellEnd"/>
            <w:r w:rsidRPr="009A6E42">
              <w:rPr>
                <w:rFonts w:ascii="Arial" w:hAnsi="Arial" w:cs="Arial"/>
              </w:rPr>
              <w:t xml:space="preserve"> </w:t>
            </w:r>
            <w:proofErr w:type="spellStart"/>
            <w:r w:rsidRPr="009A6E42">
              <w:rPr>
                <w:rFonts w:ascii="Arial" w:hAnsi="Arial" w:cs="Arial"/>
              </w:rPr>
              <w:t>Jucy</w:t>
            </w:r>
            <w:proofErr w:type="spellEnd"/>
            <w:r w:rsidRPr="009A6E42">
              <w:rPr>
                <w:rFonts w:ascii="Arial" w:hAnsi="Arial" w:cs="Arial"/>
              </w:rPr>
              <w:t xml:space="preserve">, </w:t>
            </w:r>
            <w:proofErr w:type="spellStart"/>
            <w:r w:rsidRPr="009A6E42">
              <w:rPr>
                <w:rFonts w:ascii="Arial" w:hAnsi="Arial" w:cs="Arial"/>
              </w:rPr>
              <w:t>Fresubin</w:t>
            </w:r>
            <w:proofErr w:type="spellEnd"/>
            <w:r w:rsidRPr="009A6E42">
              <w:rPr>
                <w:rFonts w:ascii="Arial" w:hAnsi="Arial" w:cs="Arial"/>
              </w:rPr>
              <w:t xml:space="preserve"> 2kcal, </w:t>
            </w:r>
            <w:proofErr w:type="spellStart"/>
            <w:r w:rsidRPr="009A6E42">
              <w:rPr>
                <w:rFonts w:ascii="Arial" w:hAnsi="Arial" w:cs="Arial"/>
              </w:rPr>
              <w:t>Fresubin</w:t>
            </w:r>
            <w:proofErr w:type="spellEnd"/>
            <w:r w:rsidRPr="009A6E42">
              <w:rPr>
                <w:rFonts w:ascii="Arial" w:hAnsi="Arial" w:cs="Arial"/>
              </w:rPr>
              <w:t xml:space="preserve"> Protein Energy, </w:t>
            </w:r>
            <w:proofErr w:type="spellStart"/>
            <w:r w:rsidRPr="009A6E42">
              <w:rPr>
                <w:rFonts w:ascii="Arial" w:hAnsi="Arial" w:cs="Arial"/>
              </w:rPr>
              <w:t>Fresubin</w:t>
            </w:r>
            <w:proofErr w:type="spellEnd"/>
            <w:r w:rsidRPr="009A6E42">
              <w:rPr>
                <w:rFonts w:ascii="Arial" w:hAnsi="Arial" w:cs="Arial"/>
              </w:rPr>
              <w:t xml:space="preserve"> 3.2kcal</w:t>
            </w:r>
          </w:p>
        </w:tc>
      </w:tr>
      <w:tr w:rsidR="00614A26" w14:paraId="021989CF" w14:textId="77777777" w:rsidTr="00B970D0">
        <w:tc>
          <w:tcPr>
            <w:tcW w:w="4621" w:type="dxa"/>
          </w:tcPr>
          <w:p w14:paraId="01A5D357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ly developed resource based on BDA guidance resources</w:t>
            </w:r>
          </w:p>
        </w:tc>
        <w:tc>
          <w:tcPr>
            <w:tcW w:w="4621" w:type="dxa"/>
          </w:tcPr>
          <w:p w14:paraId="51A95505" w14:textId="77777777" w:rsidR="00614A26" w:rsidRPr="009A6E42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A6E42">
              <w:rPr>
                <w:rFonts w:ascii="Arial" w:hAnsi="Arial" w:cs="Arial"/>
              </w:rPr>
              <w:t>Fortisip</w:t>
            </w:r>
            <w:proofErr w:type="spellEnd"/>
            <w:r w:rsidRPr="009A6E42">
              <w:rPr>
                <w:rFonts w:ascii="Arial" w:hAnsi="Arial" w:cs="Arial"/>
              </w:rPr>
              <w:t xml:space="preserve"> compact protein is the standard supplement used as part of MUST management plan in hospital</w:t>
            </w:r>
          </w:p>
          <w:p w14:paraId="682F854B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9A6E42">
              <w:rPr>
                <w:rFonts w:ascii="Arial" w:hAnsi="Arial" w:cs="Arial"/>
              </w:rPr>
              <w:t>A mixture of supplements depending on patients need</w:t>
            </w:r>
          </w:p>
        </w:tc>
      </w:tr>
      <w:tr w:rsidR="00614A26" w14:paraId="58448647" w14:textId="77777777" w:rsidTr="00B970D0">
        <w:tc>
          <w:tcPr>
            <w:tcW w:w="4621" w:type="dxa"/>
          </w:tcPr>
          <w:p w14:paraId="28C86B78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ting well to heal well</w:t>
            </w:r>
          </w:p>
        </w:tc>
        <w:tc>
          <w:tcPr>
            <w:tcW w:w="4621" w:type="dxa"/>
          </w:tcPr>
          <w:p w14:paraId="2BCFA6F3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9A6E42">
              <w:rPr>
                <w:rFonts w:ascii="Arial" w:hAnsi="Arial" w:cs="Arial"/>
              </w:rPr>
              <w:t>Powdered supplements mixed with full fat milk as first line, second line is bottled ready to drink supplements</w:t>
            </w:r>
          </w:p>
        </w:tc>
      </w:tr>
      <w:tr w:rsidR="00614A26" w14:paraId="6F4C0625" w14:textId="77777777" w:rsidTr="00B970D0">
        <w:tc>
          <w:tcPr>
            <w:tcW w:w="4621" w:type="dxa"/>
          </w:tcPr>
          <w:p w14:paraId="57E02F01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ation boosters</w:t>
            </w:r>
          </w:p>
        </w:tc>
        <w:tc>
          <w:tcPr>
            <w:tcW w:w="4621" w:type="dxa"/>
          </w:tcPr>
          <w:p w14:paraId="4E7811B4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5C07F4A4" w14:textId="77777777" w:rsidTr="00B970D0">
        <w:tc>
          <w:tcPr>
            <w:tcW w:w="4621" w:type="dxa"/>
          </w:tcPr>
          <w:p w14:paraId="5294BEE3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first advice</w:t>
            </w:r>
          </w:p>
        </w:tc>
        <w:tc>
          <w:tcPr>
            <w:tcW w:w="4621" w:type="dxa"/>
          </w:tcPr>
          <w:p w14:paraId="2F6BF7A3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6F1E2193" w14:textId="77777777" w:rsidTr="00B970D0">
        <w:tc>
          <w:tcPr>
            <w:tcW w:w="4621" w:type="dxa"/>
          </w:tcPr>
          <w:p w14:paraId="38411BE8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ting well after Covid-19</w:t>
            </w:r>
          </w:p>
        </w:tc>
        <w:tc>
          <w:tcPr>
            <w:tcW w:w="4621" w:type="dxa"/>
          </w:tcPr>
          <w:p w14:paraId="34D87570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2847A131" w14:textId="77777777" w:rsidTr="00B970D0">
        <w:tc>
          <w:tcPr>
            <w:tcW w:w="4621" w:type="dxa"/>
          </w:tcPr>
          <w:p w14:paraId="71FB0713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>NDR-UK Eating Better Feeling Better provided</w:t>
            </w:r>
          </w:p>
          <w:p w14:paraId="464B5BB6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14:paraId="540A400A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0DE907DA" w14:textId="77777777" w:rsidTr="00B970D0">
        <w:tc>
          <w:tcPr>
            <w:tcW w:w="4621" w:type="dxa"/>
          </w:tcPr>
          <w:p w14:paraId="5EFF9B4F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 xml:space="preserve">Get More In Snacks - NHS </w:t>
            </w:r>
            <w:proofErr w:type="spellStart"/>
            <w:r w:rsidRPr="00F603D5">
              <w:rPr>
                <w:rFonts w:ascii="Arial" w:hAnsi="Arial" w:cs="Arial"/>
              </w:rPr>
              <w:t>Lanarkshrie</w:t>
            </w:r>
            <w:proofErr w:type="spellEnd"/>
            <w:r w:rsidRPr="00F603D5">
              <w:rPr>
                <w:rFonts w:ascii="Arial" w:hAnsi="Arial" w:cs="Arial"/>
              </w:rPr>
              <w:t xml:space="preserve"> resource </w:t>
            </w:r>
          </w:p>
        </w:tc>
        <w:tc>
          <w:tcPr>
            <w:tcW w:w="4621" w:type="dxa"/>
          </w:tcPr>
          <w:p w14:paraId="0EF5FC9F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74B9A4F8" w14:textId="77777777" w:rsidTr="00B970D0">
        <w:tc>
          <w:tcPr>
            <w:tcW w:w="4621" w:type="dxa"/>
          </w:tcPr>
          <w:p w14:paraId="3FDEF07D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 xml:space="preserve">NHS Lanarkshire resource - Nutrition advice during and after </w:t>
            </w:r>
            <w:r>
              <w:rPr>
                <w:rFonts w:ascii="Arial" w:hAnsi="Arial" w:cs="Arial"/>
              </w:rPr>
              <w:t>Covid-19</w:t>
            </w:r>
          </w:p>
        </w:tc>
        <w:tc>
          <w:tcPr>
            <w:tcW w:w="4621" w:type="dxa"/>
          </w:tcPr>
          <w:p w14:paraId="66BCD163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6D994198" w14:textId="77777777" w:rsidTr="00B970D0">
        <w:tc>
          <w:tcPr>
            <w:tcW w:w="4621" w:type="dxa"/>
          </w:tcPr>
          <w:p w14:paraId="10FAAE6A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 xml:space="preserve">NHS Lanarkshire - </w:t>
            </w:r>
            <w:proofErr w:type="spellStart"/>
            <w:r w:rsidRPr="00F603D5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ovid</w:t>
            </w:r>
            <w:proofErr w:type="spellEnd"/>
            <w:r w:rsidRPr="00F603D5">
              <w:rPr>
                <w:rFonts w:ascii="Arial" w:hAnsi="Arial" w:cs="Arial"/>
              </w:rPr>
              <w:t xml:space="preserve"> -19 Nutrition advice for your recovery</w:t>
            </w:r>
          </w:p>
        </w:tc>
        <w:tc>
          <w:tcPr>
            <w:tcW w:w="4621" w:type="dxa"/>
          </w:tcPr>
          <w:p w14:paraId="7C01D6C5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4B671438" w14:textId="77777777" w:rsidTr="00B970D0">
        <w:tc>
          <w:tcPr>
            <w:tcW w:w="4621" w:type="dxa"/>
          </w:tcPr>
          <w:p w14:paraId="2B765224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>How to increase your calories - LDH resources</w:t>
            </w:r>
          </w:p>
        </w:tc>
        <w:tc>
          <w:tcPr>
            <w:tcW w:w="4621" w:type="dxa"/>
          </w:tcPr>
          <w:p w14:paraId="7539F489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1AD422F8" w14:textId="77777777" w:rsidTr="00B970D0">
        <w:tc>
          <w:tcPr>
            <w:tcW w:w="4621" w:type="dxa"/>
          </w:tcPr>
          <w:p w14:paraId="4C7F8A46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 xml:space="preserve">Food First- How to gain a pound a week </w:t>
            </w:r>
          </w:p>
        </w:tc>
        <w:tc>
          <w:tcPr>
            <w:tcW w:w="4621" w:type="dxa"/>
          </w:tcPr>
          <w:p w14:paraId="53E888C7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49183869" w14:textId="77777777" w:rsidTr="00B970D0">
        <w:tc>
          <w:tcPr>
            <w:tcW w:w="4621" w:type="dxa"/>
          </w:tcPr>
          <w:p w14:paraId="574E546A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 xml:space="preserve">Malnutrition </w:t>
            </w:r>
            <w:r>
              <w:rPr>
                <w:rFonts w:ascii="Arial" w:hAnsi="Arial" w:cs="Arial"/>
              </w:rPr>
              <w:t>Covid-19</w:t>
            </w:r>
            <w:r w:rsidRPr="00F603D5">
              <w:rPr>
                <w:rFonts w:ascii="Arial" w:hAnsi="Arial" w:cs="Arial"/>
              </w:rPr>
              <w:t xml:space="preserve"> BDA resources</w:t>
            </w:r>
          </w:p>
        </w:tc>
        <w:tc>
          <w:tcPr>
            <w:tcW w:w="4621" w:type="dxa"/>
          </w:tcPr>
          <w:p w14:paraId="73095BEB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372811EE" w14:textId="77777777" w:rsidTr="00B970D0">
        <w:tc>
          <w:tcPr>
            <w:tcW w:w="4621" w:type="dxa"/>
          </w:tcPr>
          <w:p w14:paraId="4138FFAB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F603D5">
              <w:rPr>
                <w:rFonts w:ascii="Arial" w:hAnsi="Arial" w:cs="Arial"/>
              </w:rPr>
              <w:t xml:space="preserve">alnutrition Pathway </w:t>
            </w:r>
            <w:r>
              <w:rPr>
                <w:rFonts w:ascii="Arial" w:hAnsi="Arial" w:cs="Arial"/>
              </w:rPr>
              <w:t>Covid-19</w:t>
            </w:r>
            <w:r w:rsidRPr="00F603D5">
              <w:rPr>
                <w:rFonts w:ascii="Arial" w:hAnsi="Arial" w:cs="Arial"/>
              </w:rPr>
              <w:t xml:space="preserve"> leaflets BDA joint resources</w:t>
            </w:r>
          </w:p>
        </w:tc>
        <w:tc>
          <w:tcPr>
            <w:tcW w:w="4621" w:type="dxa"/>
          </w:tcPr>
          <w:p w14:paraId="42B50FB3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0963053A" w14:textId="77777777" w:rsidTr="00B970D0">
        <w:tc>
          <w:tcPr>
            <w:tcW w:w="4621" w:type="dxa"/>
          </w:tcPr>
          <w:p w14:paraId="1744B161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 xml:space="preserve">Information leaflet developed for the health board. Nutrition support information (leaflet and online) already available, insert created to outline the symptoms associated with </w:t>
            </w:r>
            <w:r>
              <w:rPr>
                <w:rFonts w:ascii="Arial" w:hAnsi="Arial" w:cs="Arial"/>
              </w:rPr>
              <w:t>Covid-19</w:t>
            </w:r>
            <w:r w:rsidRPr="00F603D5">
              <w:rPr>
                <w:rFonts w:ascii="Arial" w:hAnsi="Arial" w:cs="Arial"/>
              </w:rPr>
              <w:t xml:space="preserve"> which may impact on nutrition (as above) and provide information to support eating with symptoms</w:t>
            </w:r>
          </w:p>
        </w:tc>
        <w:tc>
          <w:tcPr>
            <w:tcW w:w="4621" w:type="dxa"/>
          </w:tcPr>
          <w:p w14:paraId="41558884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31E4E833" w14:textId="77777777" w:rsidTr="00B970D0">
        <w:tc>
          <w:tcPr>
            <w:tcW w:w="4621" w:type="dxa"/>
          </w:tcPr>
          <w:p w14:paraId="36CC2A4F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 xml:space="preserve">Departmental diet sheet entitled 'Eating Well in Hospital'. </w:t>
            </w:r>
          </w:p>
        </w:tc>
        <w:tc>
          <w:tcPr>
            <w:tcW w:w="4621" w:type="dxa"/>
          </w:tcPr>
          <w:p w14:paraId="517FE0EE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14F923A7" w14:textId="77777777" w:rsidTr="00B970D0">
        <w:tc>
          <w:tcPr>
            <w:tcW w:w="4621" w:type="dxa"/>
          </w:tcPr>
          <w:p w14:paraId="35ACA8EC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 w:rsidRPr="00F603D5">
              <w:rPr>
                <w:rFonts w:ascii="Arial" w:hAnsi="Arial" w:cs="Arial"/>
              </w:rPr>
              <w:t>Hospital nutritional support discharge packs (supplement sample, prescription request letter, food first advice information sheet).</w:t>
            </w:r>
          </w:p>
        </w:tc>
        <w:tc>
          <w:tcPr>
            <w:tcW w:w="4621" w:type="dxa"/>
          </w:tcPr>
          <w:p w14:paraId="3BD928A5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7CE3EBCB" w14:textId="77777777" w:rsidTr="00B970D0">
        <w:tc>
          <w:tcPr>
            <w:tcW w:w="4621" w:type="dxa"/>
          </w:tcPr>
          <w:p w14:paraId="34D96BC0" w14:textId="77777777" w:rsidR="00614A26" w:rsidRPr="00F603D5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lnutrition task force </w:t>
            </w:r>
          </w:p>
        </w:tc>
        <w:tc>
          <w:tcPr>
            <w:tcW w:w="4621" w:type="dxa"/>
          </w:tcPr>
          <w:p w14:paraId="1407736D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14A26" w14:paraId="69240EFE" w14:textId="77777777" w:rsidTr="00B970D0">
        <w:tc>
          <w:tcPr>
            <w:tcW w:w="4621" w:type="dxa"/>
          </w:tcPr>
          <w:p w14:paraId="4ED9CAB9" w14:textId="77777777" w:rsidR="00614A26" w:rsidRDefault="00614A26" w:rsidP="00B970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cally developed diet sheet: </w:t>
            </w:r>
            <w:r w:rsidRPr="004C3693">
              <w:rPr>
                <w:rFonts w:ascii="Arial" w:hAnsi="Arial" w:cs="Arial"/>
              </w:rPr>
              <w:t>https://keepingmewell.com</w:t>
            </w:r>
          </w:p>
        </w:tc>
        <w:tc>
          <w:tcPr>
            <w:tcW w:w="4621" w:type="dxa"/>
          </w:tcPr>
          <w:p w14:paraId="1442FE57" w14:textId="77777777" w:rsidR="00614A26" w:rsidRPr="00077929" w:rsidRDefault="00614A26" w:rsidP="00B970D0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276019BD" w14:textId="77777777" w:rsidR="00614A26" w:rsidRDefault="00614A26" w:rsidP="00614A26">
      <w:pPr>
        <w:spacing w:line="360" w:lineRule="auto"/>
        <w:jc w:val="both"/>
        <w:rPr>
          <w:rFonts w:ascii="Arial" w:hAnsi="Arial" w:cs="Arial"/>
          <w:iCs/>
        </w:rPr>
      </w:pPr>
    </w:p>
    <w:bookmarkEnd w:id="0"/>
    <w:p w14:paraId="2CC83DFB" w14:textId="77777777" w:rsidR="00614A26" w:rsidRPr="00837BAC" w:rsidRDefault="00614A26" w:rsidP="00D24D12">
      <w:pPr>
        <w:spacing w:line="360" w:lineRule="auto"/>
        <w:jc w:val="both"/>
        <w:rPr>
          <w:rFonts w:ascii="Arial" w:hAnsi="Arial" w:cs="Arial"/>
        </w:rPr>
      </w:pPr>
    </w:p>
    <w:sectPr w:rsidR="00614A26" w:rsidRPr="00837BAC" w:rsidSect="00115573">
      <w:footerReference w:type="default" r:id="rId8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78E6F" w14:textId="77777777" w:rsidR="00D83FC2" w:rsidRDefault="00D83FC2" w:rsidP="00C73672">
      <w:pPr>
        <w:spacing w:after="0" w:line="240" w:lineRule="auto"/>
      </w:pPr>
      <w:r>
        <w:separator/>
      </w:r>
    </w:p>
  </w:endnote>
  <w:endnote w:type="continuationSeparator" w:id="0">
    <w:p w14:paraId="62315812" w14:textId="77777777" w:rsidR="00D83FC2" w:rsidRDefault="00D83FC2" w:rsidP="00C73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896027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3A62F38" w14:textId="66FDF958" w:rsidR="005043C3" w:rsidRDefault="005043C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779F0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779F0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96E4CB1" w14:textId="77777777" w:rsidR="005043C3" w:rsidRDefault="005043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82CD52" w14:textId="77777777" w:rsidR="00D83FC2" w:rsidRDefault="00D83FC2" w:rsidP="00C73672">
      <w:pPr>
        <w:spacing w:after="0" w:line="240" w:lineRule="auto"/>
      </w:pPr>
      <w:r>
        <w:separator/>
      </w:r>
    </w:p>
  </w:footnote>
  <w:footnote w:type="continuationSeparator" w:id="0">
    <w:p w14:paraId="364B20BF" w14:textId="77777777" w:rsidR="00D83FC2" w:rsidRDefault="00D83FC2" w:rsidP="00C736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67BC1"/>
    <w:multiLevelType w:val="hybridMultilevel"/>
    <w:tmpl w:val="E146B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227C3"/>
    <w:multiLevelType w:val="hybridMultilevel"/>
    <w:tmpl w:val="4C8E3F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E4440"/>
    <w:multiLevelType w:val="hybridMultilevel"/>
    <w:tmpl w:val="05304E42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320B93"/>
    <w:multiLevelType w:val="hybridMultilevel"/>
    <w:tmpl w:val="8F74C716"/>
    <w:lvl w:ilvl="0" w:tplc="3BEA0404">
      <w:numFmt w:val="bullet"/>
      <w:lvlText w:val="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B7D39"/>
    <w:multiLevelType w:val="hybridMultilevel"/>
    <w:tmpl w:val="77126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E13C8"/>
    <w:multiLevelType w:val="hybridMultilevel"/>
    <w:tmpl w:val="0DACE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2C58B8"/>
    <w:multiLevelType w:val="hybridMultilevel"/>
    <w:tmpl w:val="9C947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062B7D"/>
    <w:multiLevelType w:val="hybridMultilevel"/>
    <w:tmpl w:val="18640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0F5FEB"/>
    <w:multiLevelType w:val="multilevel"/>
    <w:tmpl w:val="F9FA6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3A7228"/>
    <w:multiLevelType w:val="hybridMultilevel"/>
    <w:tmpl w:val="63BA4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753853"/>
    <w:multiLevelType w:val="hybridMultilevel"/>
    <w:tmpl w:val="08200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1348FB"/>
    <w:multiLevelType w:val="hybridMultilevel"/>
    <w:tmpl w:val="2EB64668"/>
    <w:lvl w:ilvl="0" w:tplc="95D6CC5A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0775697"/>
    <w:multiLevelType w:val="hybridMultilevel"/>
    <w:tmpl w:val="30E8A61A"/>
    <w:lvl w:ilvl="0" w:tplc="95D6CC5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A316EA"/>
    <w:multiLevelType w:val="hybridMultilevel"/>
    <w:tmpl w:val="224283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3C22EF6"/>
    <w:multiLevelType w:val="hybridMultilevel"/>
    <w:tmpl w:val="B11C0FB2"/>
    <w:lvl w:ilvl="0" w:tplc="3BEA0404">
      <w:numFmt w:val="bullet"/>
      <w:lvlText w:val="·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4"/>
  </w:num>
  <w:num w:numId="4">
    <w:abstractNumId w:val="13"/>
  </w:num>
  <w:num w:numId="5">
    <w:abstractNumId w:val="12"/>
  </w:num>
  <w:num w:numId="6">
    <w:abstractNumId w:val="11"/>
  </w:num>
  <w:num w:numId="7">
    <w:abstractNumId w:val="7"/>
  </w:num>
  <w:num w:numId="8">
    <w:abstractNumId w:val="9"/>
  </w:num>
  <w:num w:numId="9">
    <w:abstractNumId w:val="4"/>
  </w:num>
  <w:num w:numId="10">
    <w:abstractNumId w:val="6"/>
  </w:num>
  <w:num w:numId="11">
    <w:abstractNumId w:val="0"/>
  </w:num>
  <w:num w:numId="12">
    <w:abstractNumId w:val="10"/>
  </w:num>
  <w:num w:numId="13">
    <w:abstractNumId w:val="2"/>
  </w:num>
  <w:num w:numId="14">
    <w:abstractNumId w:val="8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wMzG2MDC0MDMwN7VU0lEKTi0uzszPAykwrgUAPJ+e9SwAAAA="/>
  </w:docVars>
  <w:rsids>
    <w:rsidRoot w:val="00837BAC"/>
    <w:rsid w:val="00015892"/>
    <w:rsid w:val="00015D51"/>
    <w:rsid w:val="00020A38"/>
    <w:rsid w:val="000223E9"/>
    <w:rsid w:val="00024B8A"/>
    <w:rsid w:val="0003144F"/>
    <w:rsid w:val="00035D65"/>
    <w:rsid w:val="00042570"/>
    <w:rsid w:val="00042BB5"/>
    <w:rsid w:val="00042CC4"/>
    <w:rsid w:val="000437C6"/>
    <w:rsid w:val="00047F8B"/>
    <w:rsid w:val="00052724"/>
    <w:rsid w:val="0006049B"/>
    <w:rsid w:val="000631F0"/>
    <w:rsid w:val="00073980"/>
    <w:rsid w:val="00077929"/>
    <w:rsid w:val="000911CC"/>
    <w:rsid w:val="00094F63"/>
    <w:rsid w:val="000A29A5"/>
    <w:rsid w:val="000A3CC8"/>
    <w:rsid w:val="000B3C61"/>
    <w:rsid w:val="000B4F43"/>
    <w:rsid w:val="000B65F5"/>
    <w:rsid w:val="000B7513"/>
    <w:rsid w:val="000C1EF6"/>
    <w:rsid w:val="000D6F61"/>
    <w:rsid w:val="000D7B00"/>
    <w:rsid w:val="000E7429"/>
    <w:rsid w:val="000F49BA"/>
    <w:rsid w:val="000F54F4"/>
    <w:rsid w:val="001008CD"/>
    <w:rsid w:val="00101CC5"/>
    <w:rsid w:val="00103088"/>
    <w:rsid w:val="00105255"/>
    <w:rsid w:val="00107102"/>
    <w:rsid w:val="00115573"/>
    <w:rsid w:val="00123626"/>
    <w:rsid w:val="001245EA"/>
    <w:rsid w:val="00126B04"/>
    <w:rsid w:val="00130950"/>
    <w:rsid w:val="00144721"/>
    <w:rsid w:val="00147A2C"/>
    <w:rsid w:val="00151641"/>
    <w:rsid w:val="00152496"/>
    <w:rsid w:val="001535A2"/>
    <w:rsid w:val="00153BAC"/>
    <w:rsid w:val="001545C0"/>
    <w:rsid w:val="00154CE2"/>
    <w:rsid w:val="00165488"/>
    <w:rsid w:val="0016590E"/>
    <w:rsid w:val="00167C6F"/>
    <w:rsid w:val="00172887"/>
    <w:rsid w:val="00172EF6"/>
    <w:rsid w:val="00193F6B"/>
    <w:rsid w:val="0019599D"/>
    <w:rsid w:val="001A256D"/>
    <w:rsid w:val="001A57E1"/>
    <w:rsid w:val="001A665C"/>
    <w:rsid w:val="001B2496"/>
    <w:rsid w:val="001C0491"/>
    <w:rsid w:val="001C4707"/>
    <w:rsid w:val="001C6627"/>
    <w:rsid w:val="001D09A7"/>
    <w:rsid w:val="001D188E"/>
    <w:rsid w:val="001D4DEF"/>
    <w:rsid w:val="001D62FB"/>
    <w:rsid w:val="001D6AEB"/>
    <w:rsid w:val="001D6DEA"/>
    <w:rsid w:val="001E25C9"/>
    <w:rsid w:val="001E293E"/>
    <w:rsid w:val="001E4E4A"/>
    <w:rsid w:val="001E59E5"/>
    <w:rsid w:val="001E638F"/>
    <w:rsid w:val="001F0B73"/>
    <w:rsid w:val="002021B9"/>
    <w:rsid w:val="00202AAB"/>
    <w:rsid w:val="0020547F"/>
    <w:rsid w:val="00205661"/>
    <w:rsid w:val="00205CD2"/>
    <w:rsid w:val="002106A1"/>
    <w:rsid w:val="00214D3E"/>
    <w:rsid w:val="002164AF"/>
    <w:rsid w:val="00220426"/>
    <w:rsid w:val="00221803"/>
    <w:rsid w:val="00226024"/>
    <w:rsid w:val="00235BEC"/>
    <w:rsid w:val="00236E05"/>
    <w:rsid w:val="00243DA8"/>
    <w:rsid w:val="00245BFF"/>
    <w:rsid w:val="00250AC9"/>
    <w:rsid w:val="00253EB4"/>
    <w:rsid w:val="0025511E"/>
    <w:rsid w:val="0025692D"/>
    <w:rsid w:val="00260A24"/>
    <w:rsid w:val="00267E73"/>
    <w:rsid w:val="00270538"/>
    <w:rsid w:val="002749CE"/>
    <w:rsid w:val="002755F0"/>
    <w:rsid w:val="00275922"/>
    <w:rsid w:val="00275D54"/>
    <w:rsid w:val="00281A3A"/>
    <w:rsid w:val="00283059"/>
    <w:rsid w:val="00292350"/>
    <w:rsid w:val="00292FEC"/>
    <w:rsid w:val="00294172"/>
    <w:rsid w:val="002956EA"/>
    <w:rsid w:val="002A0F01"/>
    <w:rsid w:val="002A2715"/>
    <w:rsid w:val="002A2D1B"/>
    <w:rsid w:val="002A5D1A"/>
    <w:rsid w:val="002B0272"/>
    <w:rsid w:val="002B3126"/>
    <w:rsid w:val="002B3F81"/>
    <w:rsid w:val="002C2660"/>
    <w:rsid w:val="002C36E6"/>
    <w:rsid w:val="002C3B95"/>
    <w:rsid w:val="002C64D2"/>
    <w:rsid w:val="002C6937"/>
    <w:rsid w:val="002C73B6"/>
    <w:rsid w:val="002C7D93"/>
    <w:rsid w:val="002D0530"/>
    <w:rsid w:val="002E01FC"/>
    <w:rsid w:val="002F25A0"/>
    <w:rsid w:val="002F4FBC"/>
    <w:rsid w:val="003012EF"/>
    <w:rsid w:val="00301583"/>
    <w:rsid w:val="00302027"/>
    <w:rsid w:val="00305103"/>
    <w:rsid w:val="0030537E"/>
    <w:rsid w:val="003060DC"/>
    <w:rsid w:val="003068C3"/>
    <w:rsid w:val="00313595"/>
    <w:rsid w:val="003138ED"/>
    <w:rsid w:val="00315548"/>
    <w:rsid w:val="0032303C"/>
    <w:rsid w:val="00324AFD"/>
    <w:rsid w:val="00325626"/>
    <w:rsid w:val="00327CDD"/>
    <w:rsid w:val="00332BCE"/>
    <w:rsid w:val="00333380"/>
    <w:rsid w:val="003342F4"/>
    <w:rsid w:val="003359FF"/>
    <w:rsid w:val="003405D1"/>
    <w:rsid w:val="003457E1"/>
    <w:rsid w:val="00350447"/>
    <w:rsid w:val="00353B65"/>
    <w:rsid w:val="003605C4"/>
    <w:rsid w:val="00361BD2"/>
    <w:rsid w:val="00361EE4"/>
    <w:rsid w:val="0036313F"/>
    <w:rsid w:val="003642BA"/>
    <w:rsid w:val="003653F0"/>
    <w:rsid w:val="00371181"/>
    <w:rsid w:val="003722A6"/>
    <w:rsid w:val="00372BA2"/>
    <w:rsid w:val="00372E2D"/>
    <w:rsid w:val="00377319"/>
    <w:rsid w:val="00377993"/>
    <w:rsid w:val="00382399"/>
    <w:rsid w:val="003860B2"/>
    <w:rsid w:val="00386B38"/>
    <w:rsid w:val="00390996"/>
    <w:rsid w:val="003918D6"/>
    <w:rsid w:val="003977E2"/>
    <w:rsid w:val="003A2A3B"/>
    <w:rsid w:val="003A49BC"/>
    <w:rsid w:val="003A4EB3"/>
    <w:rsid w:val="003A5920"/>
    <w:rsid w:val="003A5C8B"/>
    <w:rsid w:val="003A7493"/>
    <w:rsid w:val="003B0328"/>
    <w:rsid w:val="003B2C97"/>
    <w:rsid w:val="003B6F4C"/>
    <w:rsid w:val="003C1E41"/>
    <w:rsid w:val="003C49E3"/>
    <w:rsid w:val="003D01AF"/>
    <w:rsid w:val="003D2EC3"/>
    <w:rsid w:val="003D59C9"/>
    <w:rsid w:val="003D7FB1"/>
    <w:rsid w:val="003E1322"/>
    <w:rsid w:val="003E5C50"/>
    <w:rsid w:val="003E7155"/>
    <w:rsid w:val="003F096B"/>
    <w:rsid w:val="003F0C62"/>
    <w:rsid w:val="003F2901"/>
    <w:rsid w:val="003F49F5"/>
    <w:rsid w:val="004032A3"/>
    <w:rsid w:val="0040331B"/>
    <w:rsid w:val="004064E7"/>
    <w:rsid w:val="00411E27"/>
    <w:rsid w:val="00415622"/>
    <w:rsid w:val="00415958"/>
    <w:rsid w:val="004159D8"/>
    <w:rsid w:val="00416DC7"/>
    <w:rsid w:val="00417ECD"/>
    <w:rsid w:val="00421C7C"/>
    <w:rsid w:val="00424A0C"/>
    <w:rsid w:val="00424B4E"/>
    <w:rsid w:val="0042588B"/>
    <w:rsid w:val="00431050"/>
    <w:rsid w:val="00431589"/>
    <w:rsid w:val="00432D8C"/>
    <w:rsid w:val="00435223"/>
    <w:rsid w:val="00435EC6"/>
    <w:rsid w:val="00437597"/>
    <w:rsid w:val="004379CE"/>
    <w:rsid w:val="00442F71"/>
    <w:rsid w:val="00444238"/>
    <w:rsid w:val="00454439"/>
    <w:rsid w:val="00457459"/>
    <w:rsid w:val="0045783D"/>
    <w:rsid w:val="00462D8D"/>
    <w:rsid w:val="0046507F"/>
    <w:rsid w:val="00472D6C"/>
    <w:rsid w:val="0048523E"/>
    <w:rsid w:val="0048746D"/>
    <w:rsid w:val="004952CD"/>
    <w:rsid w:val="004953BA"/>
    <w:rsid w:val="00495ADF"/>
    <w:rsid w:val="004964F2"/>
    <w:rsid w:val="004A4FDD"/>
    <w:rsid w:val="004A7117"/>
    <w:rsid w:val="004B5AB1"/>
    <w:rsid w:val="004C3693"/>
    <w:rsid w:val="004D761C"/>
    <w:rsid w:val="004E088E"/>
    <w:rsid w:val="004E2B08"/>
    <w:rsid w:val="005002D9"/>
    <w:rsid w:val="00500333"/>
    <w:rsid w:val="005037F2"/>
    <w:rsid w:val="005043C3"/>
    <w:rsid w:val="00510C62"/>
    <w:rsid w:val="00510FAA"/>
    <w:rsid w:val="00517BCC"/>
    <w:rsid w:val="005226C9"/>
    <w:rsid w:val="0053224D"/>
    <w:rsid w:val="005325F3"/>
    <w:rsid w:val="005327C2"/>
    <w:rsid w:val="00535E02"/>
    <w:rsid w:val="00541DE7"/>
    <w:rsid w:val="00541F32"/>
    <w:rsid w:val="0054543A"/>
    <w:rsid w:val="00550013"/>
    <w:rsid w:val="005529D1"/>
    <w:rsid w:val="00556523"/>
    <w:rsid w:val="005574A0"/>
    <w:rsid w:val="00562E96"/>
    <w:rsid w:val="0056664B"/>
    <w:rsid w:val="00571E9F"/>
    <w:rsid w:val="00572CB5"/>
    <w:rsid w:val="00572EC0"/>
    <w:rsid w:val="0057319C"/>
    <w:rsid w:val="00573AF9"/>
    <w:rsid w:val="00574493"/>
    <w:rsid w:val="00575BE2"/>
    <w:rsid w:val="005776B6"/>
    <w:rsid w:val="00583CD5"/>
    <w:rsid w:val="00590621"/>
    <w:rsid w:val="00590F76"/>
    <w:rsid w:val="005A193F"/>
    <w:rsid w:val="005A59E4"/>
    <w:rsid w:val="005A71ED"/>
    <w:rsid w:val="005B42D8"/>
    <w:rsid w:val="005B62BD"/>
    <w:rsid w:val="005B65C1"/>
    <w:rsid w:val="005C1216"/>
    <w:rsid w:val="005D155C"/>
    <w:rsid w:val="005D22D8"/>
    <w:rsid w:val="005D3484"/>
    <w:rsid w:val="005E387F"/>
    <w:rsid w:val="005E6395"/>
    <w:rsid w:val="0060096D"/>
    <w:rsid w:val="006038CB"/>
    <w:rsid w:val="0060769C"/>
    <w:rsid w:val="00610CD2"/>
    <w:rsid w:val="00614A26"/>
    <w:rsid w:val="00615E7E"/>
    <w:rsid w:val="00617572"/>
    <w:rsid w:val="00620137"/>
    <w:rsid w:val="00626E8B"/>
    <w:rsid w:val="006300A1"/>
    <w:rsid w:val="006306F0"/>
    <w:rsid w:val="006332A2"/>
    <w:rsid w:val="006405EC"/>
    <w:rsid w:val="00644C34"/>
    <w:rsid w:val="00645D0B"/>
    <w:rsid w:val="00655815"/>
    <w:rsid w:val="00663275"/>
    <w:rsid w:val="0067124A"/>
    <w:rsid w:val="00682670"/>
    <w:rsid w:val="00685F22"/>
    <w:rsid w:val="0068694E"/>
    <w:rsid w:val="00687F94"/>
    <w:rsid w:val="006948DE"/>
    <w:rsid w:val="00697DAB"/>
    <w:rsid w:val="006A232E"/>
    <w:rsid w:val="006A408A"/>
    <w:rsid w:val="006B1A3B"/>
    <w:rsid w:val="006B2F07"/>
    <w:rsid w:val="006B6723"/>
    <w:rsid w:val="006B7332"/>
    <w:rsid w:val="006C0187"/>
    <w:rsid w:val="006C1237"/>
    <w:rsid w:val="006C40EA"/>
    <w:rsid w:val="006C62A6"/>
    <w:rsid w:val="006D0254"/>
    <w:rsid w:val="006D104A"/>
    <w:rsid w:val="006D53FB"/>
    <w:rsid w:val="006D79C8"/>
    <w:rsid w:val="006D7B8B"/>
    <w:rsid w:val="006E3CB6"/>
    <w:rsid w:val="006F4BEB"/>
    <w:rsid w:val="00700068"/>
    <w:rsid w:val="00700D22"/>
    <w:rsid w:val="00701779"/>
    <w:rsid w:val="00703FD5"/>
    <w:rsid w:val="00705AF4"/>
    <w:rsid w:val="00706114"/>
    <w:rsid w:val="00706659"/>
    <w:rsid w:val="0071126F"/>
    <w:rsid w:val="00713BCF"/>
    <w:rsid w:val="00714551"/>
    <w:rsid w:val="00714D6D"/>
    <w:rsid w:val="007178A7"/>
    <w:rsid w:val="0072149C"/>
    <w:rsid w:val="00722DC8"/>
    <w:rsid w:val="007252DF"/>
    <w:rsid w:val="00743963"/>
    <w:rsid w:val="00747FC8"/>
    <w:rsid w:val="007512CA"/>
    <w:rsid w:val="00752643"/>
    <w:rsid w:val="007579FB"/>
    <w:rsid w:val="007621C7"/>
    <w:rsid w:val="007635C9"/>
    <w:rsid w:val="00763794"/>
    <w:rsid w:val="00764D18"/>
    <w:rsid w:val="007713B7"/>
    <w:rsid w:val="00771CB1"/>
    <w:rsid w:val="007736E1"/>
    <w:rsid w:val="007743A5"/>
    <w:rsid w:val="00774AAB"/>
    <w:rsid w:val="007804E3"/>
    <w:rsid w:val="00783AD0"/>
    <w:rsid w:val="00795357"/>
    <w:rsid w:val="007A1886"/>
    <w:rsid w:val="007A28EE"/>
    <w:rsid w:val="007A6B87"/>
    <w:rsid w:val="007A72C3"/>
    <w:rsid w:val="007B4E1A"/>
    <w:rsid w:val="007B6AA5"/>
    <w:rsid w:val="007C50F9"/>
    <w:rsid w:val="007D0231"/>
    <w:rsid w:val="007D12D8"/>
    <w:rsid w:val="007D478E"/>
    <w:rsid w:val="007D4C9F"/>
    <w:rsid w:val="007E34DB"/>
    <w:rsid w:val="007E3C37"/>
    <w:rsid w:val="007E51DB"/>
    <w:rsid w:val="007E5245"/>
    <w:rsid w:val="007E6C3E"/>
    <w:rsid w:val="007E72BD"/>
    <w:rsid w:val="007F340B"/>
    <w:rsid w:val="007F3CBE"/>
    <w:rsid w:val="007F4717"/>
    <w:rsid w:val="007F4996"/>
    <w:rsid w:val="00800ACB"/>
    <w:rsid w:val="00803201"/>
    <w:rsid w:val="00805313"/>
    <w:rsid w:val="00805D69"/>
    <w:rsid w:val="008107AD"/>
    <w:rsid w:val="0081694D"/>
    <w:rsid w:val="00816C32"/>
    <w:rsid w:val="00821197"/>
    <w:rsid w:val="00822537"/>
    <w:rsid w:val="008252A4"/>
    <w:rsid w:val="008331B5"/>
    <w:rsid w:val="00834222"/>
    <w:rsid w:val="0083645E"/>
    <w:rsid w:val="00837BAC"/>
    <w:rsid w:val="00844D69"/>
    <w:rsid w:val="00847D8A"/>
    <w:rsid w:val="00852770"/>
    <w:rsid w:val="00853BF9"/>
    <w:rsid w:val="008552F1"/>
    <w:rsid w:val="008619A2"/>
    <w:rsid w:val="0086723F"/>
    <w:rsid w:val="0087488A"/>
    <w:rsid w:val="0088059D"/>
    <w:rsid w:val="00894494"/>
    <w:rsid w:val="00896EA6"/>
    <w:rsid w:val="00897F86"/>
    <w:rsid w:val="008A0AB8"/>
    <w:rsid w:val="008A323E"/>
    <w:rsid w:val="008A591C"/>
    <w:rsid w:val="008A7C9C"/>
    <w:rsid w:val="008B5BF0"/>
    <w:rsid w:val="008B5C44"/>
    <w:rsid w:val="008B7E76"/>
    <w:rsid w:val="008C2E5D"/>
    <w:rsid w:val="008C57C7"/>
    <w:rsid w:val="008C667F"/>
    <w:rsid w:val="008D0CDB"/>
    <w:rsid w:val="008D37A2"/>
    <w:rsid w:val="008E071E"/>
    <w:rsid w:val="008E19B1"/>
    <w:rsid w:val="008E31C5"/>
    <w:rsid w:val="008F0DFD"/>
    <w:rsid w:val="008F16C9"/>
    <w:rsid w:val="008F5C45"/>
    <w:rsid w:val="008F695C"/>
    <w:rsid w:val="008F6FB4"/>
    <w:rsid w:val="008F7AE9"/>
    <w:rsid w:val="0090111F"/>
    <w:rsid w:val="00902B2F"/>
    <w:rsid w:val="00902E62"/>
    <w:rsid w:val="00903A2C"/>
    <w:rsid w:val="0090568D"/>
    <w:rsid w:val="0090650B"/>
    <w:rsid w:val="00910DB9"/>
    <w:rsid w:val="0091281D"/>
    <w:rsid w:val="00931D63"/>
    <w:rsid w:val="00933FA5"/>
    <w:rsid w:val="0093448C"/>
    <w:rsid w:val="00935842"/>
    <w:rsid w:val="00936E46"/>
    <w:rsid w:val="0093742B"/>
    <w:rsid w:val="00941678"/>
    <w:rsid w:val="009419BD"/>
    <w:rsid w:val="0094246A"/>
    <w:rsid w:val="0094612B"/>
    <w:rsid w:val="00947134"/>
    <w:rsid w:val="009524EC"/>
    <w:rsid w:val="00952C0D"/>
    <w:rsid w:val="00952DA9"/>
    <w:rsid w:val="0095517A"/>
    <w:rsid w:val="0095596B"/>
    <w:rsid w:val="0096101B"/>
    <w:rsid w:val="00961D93"/>
    <w:rsid w:val="00962086"/>
    <w:rsid w:val="0096608A"/>
    <w:rsid w:val="009710C2"/>
    <w:rsid w:val="00974020"/>
    <w:rsid w:val="00975592"/>
    <w:rsid w:val="00980F5A"/>
    <w:rsid w:val="00991BC4"/>
    <w:rsid w:val="00993388"/>
    <w:rsid w:val="00994BBB"/>
    <w:rsid w:val="009A14F4"/>
    <w:rsid w:val="009A21DE"/>
    <w:rsid w:val="009A3B4B"/>
    <w:rsid w:val="009A5505"/>
    <w:rsid w:val="009A57B5"/>
    <w:rsid w:val="009A6E42"/>
    <w:rsid w:val="009B3202"/>
    <w:rsid w:val="009B584B"/>
    <w:rsid w:val="009B6F56"/>
    <w:rsid w:val="009C3D6B"/>
    <w:rsid w:val="009C6737"/>
    <w:rsid w:val="009E2FA0"/>
    <w:rsid w:val="009E4B51"/>
    <w:rsid w:val="009E6848"/>
    <w:rsid w:val="009E73E8"/>
    <w:rsid w:val="009F07E4"/>
    <w:rsid w:val="00A002D9"/>
    <w:rsid w:val="00A0383D"/>
    <w:rsid w:val="00A04A07"/>
    <w:rsid w:val="00A160FC"/>
    <w:rsid w:val="00A16387"/>
    <w:rsid w:val="00A167F8"/>
    <w:rsid w:val="00A16C08"/>
    <w:rsid w:val="00A22725"/>
    <w:rsid w:val="00A2480C"/>
    <w:rsid w:val="00A33EC6"/>
    <w:rsid w:val="00A356A3"/>
    <w:rsid w:val="00A36D84"/>
    <w:rsid w:val="00A50538"/>
    <w:rsid w:val="00A50A27"/>
    <w:rsid w:val="00A51BE6"/>
    <w:rsid w:val="00A547B0"/>
    <w:rsid w:val="00A550C1"/>
    <w:rsid w:val="00A555F8"/>
    <w:rsid w:val="00A561C7"/>
    <w:rsid w:val="00A64695"/>
    <w:rsid w:val="00A66290"/>
    <w:rsid w:val="00A73555"/>
    <w:rsid w:val="00A73E1E"/>
    <w:rsid w:val="00A80DDF"/>
    <w:rsid w:val="00A831D4"/>
    <w:rsid w:val="00A837E1"/>
    <w:rsid w:val="00A876A1"/>
    <w:rsid w:val="00A903CB"/>
    <w:rsid w:val="00A96280"/>
    <w:rsid w:val="00A965F2"/>
    <w:rsid w:val="00AA06F7"/>
    <w:rsid w:val="00AA0C69"/>
    <w:rsid w:val="00AA21B4"/>
    <w:rsid w:val="00AA24ED"/>
    <w:rsid w:val="00AA4022"/>
    <w:rsid w:val="00AA589F"/>
    <w:rsid w:val="00AA68D8"/>
    <w:rsid w:val="00AB2E51"/>
    <w:rsid w:val="00AB5AB6"/>
    <w:rsid w:val="00AB7D70"/>
    <w:rsid w:val="00AC11D1"/>
    <w:rsid w:val="00AC23E8"/>
    <w:rsid w:val="00AC2C7E"/>
    <w:rsid w:val="00AC4619"/>
    <w:rsid w:val="00AC468E"/>
    <w:rsid w:val="00AD4248"/>
    <w:rsid w:val="00AD732B"/>
    <w:rsid w:val="00AE15C7"/>
    <w:rsid w:val="00AE17F0"/>
    <w:rsid w:val="00AE254A"/>
    <w:rsid w:val="00AE3689"/>
    <w:rsid w:val="00AE50B9"/>
    <w:rsid w:val="00AF0205"/>
    <w:rsid w:val="00AF3DE1"/>
    <w:rsid w:val="00AF62E4"/>
    <w:rsid w:val="00B01232"/>
    <w:rsid w:val="00B01AB5"/>
    <w:rsid w:val="00B11274"/>
    <w:rsid w:val="00B173B2"/>
    <w:rsid w:val="00B17D85"/>
    <w:rsid w:val="00B35661"/>
    <w:rsid w:val="00B3573D"/>
    <w:rsid w:val="00B46D06"/>
    <w:rsid w:val="00B47D64"/>
    <w:rsid w:val="00B518DD"/>
    <w:rsid w:val="00B7456E"/>
    <w:rsid w:val="00B8113E"/>
    <w:rsid w:val="00B81408"/>
    <w:rsid w:val="00B85FC6"/>
    <w:rsid w:val="00B875CF"/>
    <w:rsid w:val="00B916B8"/>
    <w:rsid w:val="00B930E7"/>
    <w:rsid w:val="00B93FC9"/>
    <w:rsid w:val="00B966C2"/>
    <w:rsid w:val="00B970D0"/>
    <w:rsid w:val="00BA1B1A"/>
    <w:rsid w:val="00BA3D0B"/>
    <w:rsid w:val="00BB3796"/>
    <w:rsid w:val="00BB6941"/>
    <w:rsid w:val="00BC26EC"/>
    <w:rsid w:val="00BC348B"/>
    <w:rsid w:val="00BC4AFF"/>
    <w:rsid w:val="00BC5DBD"/>
    <w:rsid w:val="00BC5F25"/>
    <w:rsid w:val="00BC69B4"/>
    <w:rsid w:val="00BD0A64"/>
    <w:rsid w:val="00BD6FB8"/>
    <w:rsid w:val="00BE17C9"/>
    <w:rsid w:val="00BE1D42"/>
    <w:rsid w:val="00BE5D0A"/>
    <w:rsid w:val="00BF186B"/>
    <w:rsid w:val="00BF2F85"/>
    <w:rsid w:val="00BF550E"/>
    <w:rsid w:val="00BF72E8"/>
    <w:rsid w:val="00BF7696"/>
    <w:rsid w:val="00C07C17"/>
    <w:rsid w:val="00C107D2"/>
    <w:rsid w:val="00C14878"/>
    <w:rsid w:val="00C15D56"/>
    <w:rsid w:val="00C164A5"/>
    <w:rsid w:val="00C16B75"/>
    <w:rsid w:val="00C179D0"/>
    <w:rsid w:val="00C207B8"/>
    <w:rsid w:val="00C22045"/>
    <w:rsid w:val="00C23097"/>
    <w:rsid w:val="00C23DFF"/>
    <w:rsid w:val="00C257EE"/>
    <w:rsid w:val="00C26CBF"/>
    <w:rsid w:val="00C26E1D"/>
    <w:rsid w:val="00C32771"/>
    <w:rsid w:val="00C3337D"/>
    <w:rsid w:val="00C37F80"/>
    <w:rsid w:val="00C40451"/>
    <w:rsid w:val="00C42D55"/>
    <w:rsid w:val="00C43EEC"/>
    <w:rsid w:val="00C51621"/>
    <w:rsid w:val="00C52B6A"/>
    <w:rsid w:val="00C535D3"/>
    <w:rsid w:val="00C53DAB"/>
    <w:rsid w:val="00C61C5D"/>
    <w:rsid w:val="00C66C3B"/>
    <w:rsid w:val="00C73672"/>
    <w:rsid w:val="00C7506E"/>
    <w:rsid w:val="00C75FFA"/>
    <w:rsid w:val="00C777C1"/>
    <w:rsid w:val="00C779F0"/>
    <w:rsid w:val="00C85049"/>
    <w:rsid w:val="00C941A1"/>
    <w:rsid w:val="00C95776"/>
    <w:rsid w:val="00CA0DF4"/>
    <w:rsid w:val="00CA44CC"/>
    <w:rsid w:val="00CA4AD8"/>
    <w:rsid w:val="00CA5FE7"/>
    <w:rsid w:val="00CB1831"/>
    <w:rsid w:val="00CC0B85"/>
    <w:rsid w:val="00CC3442"/>
    <w:rsid w:val="00CC4116"/>
    <w:rsid w:val="00CC66F2"/>
    <w:rsid w:val="00CD1915"/>
    <w:rsid w:val="00CD3185"/>
    <w:rsid w:val="00CE22BD"/>
    <w:rsid w:val="00CE48E8"/>
    <w:rsid w:val="00CE7898"/>
    <w:rsid w:val="00CF13A7"/>
    <w:rsid w:val="00D01917"/>
    <w:rsid w:val="00D047EE"/>
    <w:rsid w:val="00D07857"/>
    <w:rsid w:val="00D10E52"/>
    <w:rsid w:val="00D13E10"/>
    <w:rsid w:val="00D15D11"/>
    <w:rsid w:val="00D17216"/>
    <w:rsid w:val="00D20B6E"/>
    <w:rsid w:val="00D20F37"/>
    <w:rsid w:val="00D22143"/>
    <w:rsid w:val="00D24D12"/>
    <w:rsid w:val="00D26B86"/>
    <w:rsid w:val="00D2780A"/>
    <w:rsid w:val="00D33C18"/>
    <w:rsid w:val="00D34BB8"/>
    <w:rsid w:val="00D35CF3"/>
    <w:rsid w:val="00D3625A"/>
    <w:rsid w:val="00D36379"/>
    <w:rsid w:val="00D365D0"/>
    <w:rsid w:val="00D37A3D"/>
    <w:rsid w:val="00D37AF0"/>
    <w:rsid w:val="00D41FFC"/>
    <w:rsid w:val="00D4424F"/>
    <w:rsid w:val="00D52D61"/>
    <w:rsid w:val="00D54161"/>
    <w:rsid w:val="00D5485E"/>
    <w:rsid w:val="00D55CF3"/>
    <w:rsid w:val="00D634CF"/>
    <w:rsid w:val="00D75E1A"/>
    <w:rsid w:val="00D8131C"/>
    <w:rsid w:val="00D82407"/>
    <w:rsid w:val="00D82D9B"/>
    <w:rsid w:val="00D83FC2"/>
    <w:rsid w:val="00D84D05"/>
    <w:rsid w:val="00D851EF"/>
    <w:rsid w:val="00D93A50"/>
    <w:rsid w:val="00D9463B"/>
    <w:rsid w:val="00D95ACB"/>
    <w:rsid w:val="00DA0D48"/>
    <w:rsid w:val="00DA3E64"/>
    <w:rsid w:val="00DA775E"/>
    <w:rsid w:val="00DB50A1"/>
    <w:rsid w:val="00DB56F3"/>
    <w:rsid w:val="00DC05B4"/>
    <w:rsid w:val="00DC500B"/>
    <w:rsid w:val="00DD267F"/>
    <w:rsid w:val="00DD7D1E"/>
    <w:rsid w:val="00DE1F4F"/>
    <w:rsid w:val="00DE20EC"/>
    <w:rsid w:val="00DE2677"/>
    <w:rsid w:val="00DE360F"/>
    <w:rsid w:val="00DE4B91"/>
    <w:rsid w:val="00DF616F"/>
    <w:rsid w:val="00DF6E44"/>
    <w:rsid w:val="00E04A33"/>
    <w:rsid w:val="00E1230B"/>
    <w:rsid w:val="00E14DD4"/>
    <w:rsid w:val="00E16387"/>
    <w:rsid w:val="00E2001C"/>
    <w:rsid w:val="00E21527"/>
    <w:rsid w:val="00E225E0"/>
    <w:rsid w:val="00E259BC"/>
    <w:rsid w:val="00E26474"/>
    <w:rsid w:val="00E32945"/>
    <w:rsid w:val="00E377BA"/>
    <w:rsid w:val="00E46097"/>
    <w:rsid w:val="00E46D7B"/>
    <w:rsid w:val="00E527A5"/>
    <w:rsid w:val="00E53E1B"/>
    <w:rsid w:val="00E546CE"/>
    <w:rsid w:val="00E576E0"/>
    <w:rsid w:val="00E57C8F"/>
    <w:rsid w:val="00E6057C"/>
    <w:rsid w:val="00E728D6"/>
    <w:rsid w:val="00E84053"/>
    <w:rsid w:val="00E956BA"/>
    <w:rsid w:val="00EA3A66"/>
    <w:rsid w:val="00EB0B5F"/>
    <w:rsid w:val="00EB1914"/>
    <w:rsid w:val="00EB46BE"/>
    <w:rsid w:val="00EB5C6B"/>
    <w:rsid w:val="00EC296E"/>
    <w:rsid w:val="00EC3F8A"/>
    <w:rsid w:val="00ED303C"/>
    <w:rsid w:val="00ED3C6C"/>
    <w:rsid w:val="00EE13F3"/>
    <w:rsid w:val="00EE3BFC"/>
    <w:rsid w:val="00EE538F"/>
    <w:rsid w:val="00EE6FE5"/>
    <w:rsid w:val="00EF2A3E"/>
    <w:rsid w:val="00EF33FF"/>
    <w:rsid w:val="00EF428E"/>
    <w:rsid w:val="00F06790"/>
    <w:rsid w:val="00F074F6"/>
    <w:rsid w:val="00F14578"/>
    <w:rsid w:val="00F17A69"/>
    <w:rsid w:val="00F209AC"/>
    <w:rsid w:val="00F2586A"/>
    <w:rsid w:val="00F36A82"/>
    <w:rsid w:val="00F405EA"/>
    <w:rsid w:val="00F42D36"/>
    <w:rsid w:val="00F451B5"/>
    <w:rsid w:val="00F45205"/>
    <w:rsid w:val="00F522E5"/>
    <w:rsid w:val="00F53C1F"/>
    <w:rsid w:val="00F544DA"/>
    <w:rsid w:val="00F573AB"/>
    <w:rsid w:val="00F603D5"/>
    <w:rsid w:val="00F65B49"/>
    <w:rsid w:val="00F668CD"/>
    <w:rsid w:val="00F670BE"/>
    <w:rsid w:val="00F72F08"/>
    <w:rsid w:val="00F742E8"/>
    <w:rsid w:val="00F80C7A"/>
    <w:rsid w:val="00F82FE3"/>
    <w:rsid w:val="00F938A0"/>
    <w:rsid w:val="00FA1310"/>
    <w:rsid w:val="00FA7BA7"/>
    <w:rsid w:val="00FB060A"/>
    <w:rsid w:val="00FB1913"/>
    <w:rsid w:val="00FC4D25"/>
    <w:rsid w:val="00FD032A"/>
    <w:rsid w:val="00FD3BFA"/>
    <w:rsid w:val="00FE20C7"/>
    <w:rsid w:val="00FE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C04EE"/>
  <w15:docId w15:val="{F03B613A-9CAD-4D20-BB1B-415687E1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715"/>
  </w:style>
  <w:style w:type="paragraph" w:styleId="Heading1">
    <w:name w:val="heading 1"/>
    <w:basedOn w:val="Normal"/>
    <w:link w:val="Heading1Char"/>
    <w:uiPriority w:val="9"/>
    <w:qFormat/>
    <w:rsid w:val="004315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493"/>
    <w:pPr>
      <w:ind w:left="720"/>
      <w:contextualSpacing/>
    </w:pPr>
  </w:style>
  <w:style w:type="table" w:styleId="TableGrid">
    <w:name w:val="Table Grid"/>
    <w:basedOn w:val="TableNormal"/>
    <w:uiPriority w:val="59"/>
    <w:rsid w:val="008A5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68C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68C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6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3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672"/>
  </w:style>
  <w:style w:type="paragraph" w:styleId="Footer">
    <w:name w:val="footer"/>
    <w:basedOn w:val="Normal"/>
    <w:link w:val="FooterChar"/>
    <w:uiPriority w:val="99"/>
    <w:unhideWhenUsed/>
    <w:rsid w:val="00C73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672"/>
  </w:style>
  <w:style w:type="character" w:styleId="CommentReference">
    <w:name w:val="annotation reference"/>
    <w:basedOn w:val="DefaultParagraphFont"/>
    <w:uiPriority w:val="99"/>
    <w:semiHidden/>
    <w:unhideWhenUsed/>
    <w:rsid w:val="00BC5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DBD"/>
    <w:rPr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8B5B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7743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7743A5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ion">
    <w:name w:val="Revision"/>
    <w:hidden/>
    <w:uiPriority w:val="99"/>
    <w:semiHidden/>
    <w:rsid w:val="003F290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3158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expandable-author">
    <w:name w:val="expandable-author"/>
    <w:basedOn w:val="DefaultParagraphFont"/>
    <w:rsid w:val="00431589"/>
  </w:style>
  <w:style w:type="character" w:customStyle="1" w:styleId="contribdegrees">
    <w:name w:val="contribdegrees"/>
    <w:basedOn w:val="DefaultParagraphFont"/>
    <w:rsid w:val="00431589"/>
  </w:style>
  <w:style w:type="character" w:customStyle="1" w:styleId="more-than">
    <w:name w:val="more-than"/>
    <w:basedOn w:val="DefaultParagraphFont"/>
    <w:rsid w:val="00431589"/>
  </w:style>
  <w:style w:type="character" w:customStyle="1" w:styleId="publicationcontentepubdate">
    <w:name w:val="publicationcontentepubdate"/>
    <w:basedOn w:val="DefaultParagraphFont"/>
    <w:rsid w:val="00431589"/>
  </w:style>
  <w:style w:type="character" w:customStyle="1" w:styleId="articletype">
    <w:name w:val="articletype"/>
    <w:basedOn w:val="DefaultParagraphFont"/>
    <w:rsid w:val="0043158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3158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7D85"/>
    <w:rPr>
      <w:i/>
      <w:iCs/>
    </w:rPr>
  </w:style>
  <w:style w:type="character" w:customStyle="1" w:styleId="epub-date">
    <w:name w:val="epub-date"/>
    <w:basedOn w:val="DefaultParagraphFont"/>
    <w:rsid w:val="00B17D85"/>
  </w:style>
  <w:style w:type="paragraph" w:customStyle="1" w:styleId="Default">
    <w:name w:val="Default"/>
    <w:rsid w:val="00B17D85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0">
    <w:name w:val="A0"/>
    <w:uiPriority w:val="99"/>
    <w:rsid w:val="00B17D85"/>
    <w:rPr>
      <w:rFonts w:cs="Myriad Pro Light"/>
      <w:b/>
      <w:bCs/>
      <w:color w:val="000000"/>
      <w:sz w:val="54"/>
      <w:szCs w:val="54"/>
    </w:rPr>
  </w:style>
  <w:style w:type="character" w:customStyle="1" w:styleId="highwire-cite-journal">
    <w:name w:val="highwire-cite-journal"/>
    <w:basedOn w:val="DefaultParagraphFont"/>
    <w:rsid w:val="00B17D85"/>
  </w:style>
  <w:style w:type="character" w:customStyle="1" w:styleId="highwire-cite-published-year">
    <w:name w:val="highwire-cite-published-year"/>
    <w:basedOn w:val="DefaultParagraphFont"/>
    <w:rsid w:val="00B17D85"/>
  </w:style>
  <w:style w:type="character" w:customStyle="1" w:styleId="highwire-cite-volume-issue">
    <w:name w:val="highwire-cite-volume-issue"/>
    <w:basedOn w:val="DefaultParagraphFont"/>
    <w:rsid w:val="00B17D85"/>
  </w:style>
  <w:style w:type="character" w:customStyle="1" w:styleId="highwire-cite-doi">
    <w:name w:val="highwire-cite-doi"/>
    <w:basedOn w:val="DefaultParagraphFont"/>
    <w:rsid w:val="00B17D85"/>
  </w:style>
  <w:style w:type="character" w:styleId="FollowedHyperlink">
    <w:name w:val="FollowedHyperlink"/>
    <w:basedOn w:val="DefaultParagraphFont"/>
    <w:uiPriority w:val="99"/>
    <w:semiHidden/>
    <w:unhideWhenUsed/>
    <w:rsid w:val="00EF33FF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EF33FF"/>
  </w:style>
  <w:style w:type="table" w:styleId="MediumShading1-Accent1">
    <w:name w:val="Medium Shading 1 Accent 1"/>
    <w:basedOn w:val="TableNormal"/>
    <w:uiPriority w:val="63"/>
    <w:rsid w:val="00115573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6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6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0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3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8648270">
          <w:marLeft w:val="0"/>
          <w:marRight w:val="0"/>
          <w:marTop w:val="3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9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22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07857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9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CDDB592-4598-45B5-9C29-27AE79B33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ia Lawrence</dc:creator>
  <cp:lastModifiedBy>loginwb5</cp:lastModifiedBy>
  <cp:revision>3</cp:revision>
  <cp:lastPrinted>2020-10-20T18:27:00Z</cp:lastPrinted>
  <dcterms:created xsi:type="dcterms:W3CDTF">2021-03-16T12:55:00Z</dcterms:created>
  <dcterms:modified xsi:type="dcterms:W3CDTF">2021-03-17T14:09:00Z</dcterms:modified>
</cp:coreProperties>
</file>